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0B9C" w:rsidRPr="00FA0B9C" w:rsidRDefault="00FA0B9C" w:rsidP="00FA0B9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A0B9C">
        <w:rPr>
          <w:rFonts w:ascii="Times New Roman" w:hAnsi="Times New Roman" w:cs="Times New Roman"/>
          <w:sz w:val="20"/>
          <w:szCs w:val="20"/>
        </w:rPr>
        <w:t>&gt;GFP-hs1</w:t>
      </w:r>
    </w:p>
    <w:p w:rsidR="00FA0B9C" w:rsidRPr="00FA0B9C" w:rsidRDefault="00C2119E" w:rsidP="002B279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</w:t>
      </w:r>
      <w:r w:rsidR="003264D6">
        <w:rPr>
          <w:rFonts w:ascii="Times New Roman" w:hAnsi="Times New Roman" w:cs="Times New Roman"/>
          <w:sz w:val="20"/>
          <w:szCs w:val="20"/>
        </w:rPr>
        <w:t>Q</w:t>
      </w:r>
      <w:r w:rsidR="00FA0B9C" w:rsidRPr="00FA0B9C">
        <w:rPr>
          <w:rFonts w:ascii="Times New Roman" w:hAnsi="Times New Roman" w:cs="Times New Roman"/>
          <w:sz w:val="20"/>
          <w:szCs w:val="20"/>
        </w:rPr>
        <w:t>SKGEELFTGVVPILVELDGDVNGHKFSVRGEGEGDATNGKLTLKFICTTGKLPVPWPT</w:t>
      </w:r>
    </w:p>
    <w:p w:rsidR="00FA0B9C" w:rsidRPr="00FA0B9C" w:rsidRDefault="00FA0B9C" w:rsidP="002B279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A0B9C">
        <w:rPr>
          <w:rFonts w:ascii="Times New Roman" w:hAnsi="Times New Roman" w:cs="Times New Roman"/>
          <w:sz w:val="20"/>
          <w:szCs w:val="20"/>
        </w:rPr>
        <w:t>LVTTLGYGVQCFARYPDHMKRHDFFKSAMPEGYVQERTISFKDDGTYKTRAEVKFEGDTL</w:t>
      </w:r>
    </w:p>
    <w:p w:rsidR="00FA0B9C" w:rsidRPr="00FA0B9C" w:rsidRDefault="00FA0B9C" w:rsidP="002B279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A0B9C">
        <w:rPr>
          <w:rFonts w:ascii="Times New Roman" w:hAnsi="Times New Roman" w:cs="Times New Roman"/>
          <w:sz w:val="20"/>
          <w:szCs w:val="20"/>
        </w:rPr>
        <w:t>VNRIELKGIDFKEDGNILGHKLEYNFNSHKVYITADKQKNGIKANFKIRHNVEDGSVQLA</w:t>
      </w:r>
    </w:p>
    <w:p w:rsidR="00FA0B9C" w:rsidRPr="00FA0B9C" w:rsidRDefault="00FA0B9C" w:rsidP="002B279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A0B9C">
        <w:rPr>
          <w:rFonts w:ascii="Times New Roman" w:hAnsi="Times New Roman" w:cs="Times New Roman"/>
          <w:sz w:val="20"/>
          <w:szCs w:val="20"/>
        </w:rPr>
        <w:t>DHYQQNTPIGD</w:t>
      </w:r>
      <w:r w:rsidRPr="00051860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>GPVLLP</w:t>
      </w:r>
      <w:r w:rsidRPr="00FA0B9C">
        <w:rPr>
          <w:rFonts w:ascii="Times New Roman" w:hAnsi="Times New Roman" w:cs="Times New Roman"/>
          <w:sz w:val="20"/>
          <w:szCs w:val="20"/>
        </w:rPr>
        <w:t>DNHYLSTQSVLLKDPNEKRDHMVLLEFVTAAGITHGMDELYKH</w:t>
      </w:r>
    </w:p>
    <w:p w:rsidR="00FA0B9C" w:rsidRPr="00FA0B9C" w:rsidRDefault="00FA0B9C" w:rsidP="002B279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A0B9C">
        <w:rPr>
          <w:rFonts w:ascii="Times New Roman" w:hAnsi="Times New Roman" w:cs="Times New Roman"/>
          <w:sz w:val="20"/>
          <w:szCs w:val="20"/>
        </w:rPr>
        <w:t>HHHHH</w:t>
      </w:r>
    </w:p>
    <w:p w:rsidR="00F84092" w:rsidRDefault="00F84092" w:rsidP="00FA0B9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FA0B9C" w:rsidRPr="00FA0B9C" w:rsidRDefault="00FA0B9C" w:rsidP="00FA0B9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A0B9C">
        <w:rPr>
          <w:rFonts w:ascii="Times New Roman" w:hAnsi="Times New Roman" w:cs="Times New Roman"/>
          <w:sz w:val="20"/>
          <w:szCs w:val="20"/>
        </w:rPr>
        <w:t>&gt;DL4</w:t>
      </w:r>
    </w:p>
    <w:p w:rsidR="00FA0B9C" w:rsidRPr="00FA0B9C" w:rsidRDefault="00FA0B9C" w:rsidP="002B279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A0B9C">
        <w:rPr>
          <w:rFonts w:ascii="Times New Roman" w:hAnsi="Times New Roman" w:cs="Times New Roman"/>
          <w:sz w:val="20"/>
          <w:szCs w:val="20"/>
        </w:rPr>
        <w:t>M</w:t>
      </w:r>
      <w:r w:rsidR="003264D6">
        <w:rPr>
          <w:rFonts w:ascii="Times New Roman" w:hAnsi="Times New Roman" w:cs="Times New Roman"/>
          <w:sz w:val="20"/>
          <w:szCs w:val="20"/>
        </w:rPr>
        <w:t>Q</w:t>
      </w:r>
      <w:r w:rsidRPr="00FA0B9C">
        <w:rPr>
          <w:rFonts w:ascii="Times New Roman" w:hAnsi="Times New Roman" w:cs="Times New Roman"/>
          <w:sz w:val="20"/>
          <w:szCs w:val="20"/>
        </w:rPr>
        <w:t>SKGEELFTGVVPILVELDGDVNGHKFSVRGEGEGDATNGKLTLKFICTTGKLPVPWP</w:t>
      </w:r>
    </w:p>
    <w:p w:rsidR="00FA0B9C" w:rsidRPr="00FA0B9C" w:rsidRDefault="00FA0B9C" w:rsidP="002B279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A0B9C">
        <w:rPr>
          <w:rFonts w:ascii="Times New Roman" w:hAnsi="Times New Roman" w:cs="Times New Roman"/>
          <w:sz w:val="20"/>
          <w:szCs w:val="20"/>
        </w:rPr>
        <w:t>TLVTTLGYGVQCFARYPDHMKRHDFFKSAMPEGYVQERTISFKDDGTYKTRAEVKFEGDT</w:t>
      </w:r>
    </w:p>
    <w:p w:rsidR="00FA0B9C" w:rsidRPr="00FA0B9C" w:rsidRDefault="00FA0B9C" w:rsidP="002B279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A0B9C">
        <w:rPr>
          <w:rFonts w:ascii="Times New Roman" w:hAnsi="Times New Roman" w:cs="Times New Roman"/>
          <w:sz w:val="20"/>
          <w:szCs w:val="20"/>
        </w:rPr>
        <w:t>LVNRIELKGIDFKEDGNILGHKLEYNFNSHKVYITADKQKNGIKANFKIRHNVEDGSVQL</w:t>
      </w:r>
    </w:p>
    <w:p w:rsidR="00FA0B9C" w:rsidRPr="00FA0B9C" w:rsidRDefault="00FA0B9C" w:rsidP="002B279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A0B9C">
        <w:rPr>
          <w:rFonts w:ascii="Times New Roman" w:hAnsi="Times New Roman" w:cs="Times New Roman"/>
          <w:sz w:val="20"/>
          <w:szCs w:val="20"/>
        </w:rPr>
        <w:t>ADHYQQNTPIGDDNHYLSTQSVLLKDPNEKRDHMVLLEFVTAAGITHGMDELYKHHHHHH</w:t>
      </w:r>
    </w:p>
    <w:p w:rsidR="00CD0268" w:rsidRDefault="00CD0268" w:rsidP="007634E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634E2" w:rsidRDefault="007634E2" w:rsidP="007634E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2791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Amino acid sequences of GFP-hs1 and DL4</w:t>
      </w:r>
      <w:r w:rsidR="00D22F14">
        <w:rPr>
          <w:rFonts w:ascii="Times New Roman" w:hAnsi="Times New Roman" w:cs="Times New Roman"/>
          <w:sz w:val="24"/>
          <w:szCs w:val="24"/>
        </w:rPr>
        <w:t xml:space="preserve"> with His-tag at C-terminal end. </w:t>
      </w:r>
      <w:r w:rsidR="00955A4E">
        <w:rPr>
          <w:rFonts w:ascii="Times New Roman" w:hAnsi="Times New Roman" w:cs="Times New Roman"/>
          <w:sz w:val="24"/>
          <w:szCs w:val="24"/>
        </w:rPr>
        <w:t xml:space="preserve">Deletion of loop region of DL4 involves six residues </w:t>
      </w:r>
      <w:r w:rsidR="009373BC">
        <w:rPr>
          <w:rFonts w:ascii="Times New Roman" w:hAnsi="Times New Roman" w:cs="Times New Roman"/>
          <w:sz w:val="24"/>
          <w:szCs w:val="24"/>
        </w:rPr>
        <w:t xml:space="preserve">(GPVLLP) </w:t>
      </w:r>
      <w:r w:rsidR="00955A4E">
        <w:rPr>
          <w:rFonts w:ascii="Times New Roman" w:hAnsi="Times New Roman" w:cs="Times New Roman"/>
          <w:sz w:val="24"/>
          <w:szCs w:val="24"/>
        </w:rPr>
        <w:t xml:space="preserve">and they are </w:t>
      </w:r>
      <w:r w:rsidR="00D22F14">
        <w:rPr>
          <w:rFonts w:ascii="Times New Roman" w:hAnsi="Times New Roman" w:cs="Times New Roman"/>
          <w:sz w:val="24"/>
          <w:szCs w:val="24"/>
        </w:rPr>
        <w:t xml:space="preserve">highlighted in </w:t>
      </w:r>
      <w:r w:rsidR="00532076">
        <w:rPr>
          <w:rFonts w:ascii="Times New Roman" w:hAnsi="Times New Roman" w:cs="Times New Roman"/>
          <w:sz w:val="24"/>
          <w:szCs w:val="24"/>
        </w:rPr>
        <w:t xml:space="preserve">bold </w:t>
      </w:r>
      <w:r w:rsidR="00051860">
        <w:rPr>
          <w:rFonts w:ascii="Times New Roman" w:hAnsi="Times New Roman" w:cs="Times New Roman"/>
          <w:sz w:val="24"/>
          <w:szCs w:val="24"/>
        </w:rPr>
        <w:t>with yellow</w:t>
      </w:r>
      <w:r w:rsidR="00D7371D">
        <w:rPr>
          <w:rFonts w:ascii="Times New Roman" w:hAnsi="Times New Roman" w:cs="Times New Roman"/>
          <w:sz w:val="24"/>
          <w:szCs w:val="24"/>
        </w:rPr>
        <w:t xml:space="preserve"> </w:t>
      </w:r>
      <w:r w:rsidR="00051860">
        <w:rPr>
          <w:rFonts w:ascii="Times New Roman" w:hAnsi="Times New Roman" w:cs="Times New Roman"/>
          <w:sz w:val="24"/>
          <w:szCs w:val="24"/>
        </w:rPr>
        <w:t xml:space="preserve">background </w:t>
      </w:r>
      <w:r w:rsidR="00532076">
        <w:rPr>
          <w:rFonts w:ascii="Times New Roman" w:hAnsi="Times New Roman" w:cs="Times New Roman"/>
          <w:sz w:val="24"/>
          <w:szCs w:val="24"/>
        </w:rPr>
        <w:t>in primary sequence of GFP-hs1.</w:t>
      </w:r>
      <w:r w:rsidR="00C2119E">
        <w:rPr>
          <w:rFonts w:ascii="Times New Roman" w:hAnsi="Times New Roman" w:cs="Times New Roman"/>
          <w:sz w:val="24"/>
          <w:szCs w:val="24"/>
        </w:rPr>
        <w:t xml:space="preserve"> An additional amino acid glutamine “Q” </w:t>
      </w:r>
      <w:r w:rsidR="00FA135B">
        <w:rPr>
          <w:rFonts w:ascii="Times New Roman" w:hAnsi="Times New Roman" w:cs="Times New Roman"/>
          <w:sz w:val="24"/>
          <w:szCs w:val="24"/>
        </w:rPr>
        <w:t>has been</w:t>
      </w:r>
      <w:r w:rsidR="00C2119E">
        <w:rPr>
          <w:rFonts w:ascii="Times New Roman" w:hAnsi="Times New Roman" w:cs="Times New Roman"/>
          <w:sz w:val="24"/>
          <w:szCs w:val="24"/>
        </w:rPr>
        <w:t xml:space="preserve"> placed </w:t>
      </w:r>
      <w:r w:rsidR="00E7313A">
        <w:rPr>
          <w:rFonts w:ascii="Times New Roman" w:hAnsi="Times New Roman" w:cs="Times New Roman"/>
          <w:sz w:val="24"/>
          <w:szCs w:val="24"/>
        </w:rPr>
        <w:t xml:space="preserve">after first amino acid </w:t>
      </w:r>
      <w:proofErr w:type="spellStart"/>
      <w:r w:rsidR="00E7313A">
        <w:rPr>
          <w:rFonts w:ascii="Times New Roman" w:hAnsi="Times New Roman" w:cs="Times New Roman"/>
          <w:sz w:val="24"/>
          <w:szCs w:val="24"/>
        </w:rPr>
        <w:t>methionine</w:t>
      </w:r>
      <w:proofErr w:type="spellEnd"/>
      <w:r w:rsidR="00E7313A">
        <w:rPr>
          <w:rFonts w:ascii="Times New Roman" w:hAnsi="Times New Roman" w:cs="Times New Roman"/>
          <w:sz w:val="24"/>
          <w:szCs w:val="24"/>
        </w:rPr>
        <w:t xml:space="preserve"> in both constructs</w:t>
      </w:r>
      <w:r w:rsidR="00FA135B">
        <w:rPr>
          <w:rFonts w:ascii="Times New Roman" w:hAnsi="Times New Roman" w:cs="Times New Roman"/>
          <w:sz w:val="24"/>
          <w:szCs w:val="24"/>
        </w:rPr>
        <w:t>.</w:t>
      </w:r>
    </w:p>
    <w:sectPr w:rsidR="007634E2" w:rsidSect="00033BDB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4C38" w:rsidRPr="000F741C" w:rsidRDefault="00914C38" w:rsidP="008950BB">
      <w:pPr>
        <w:spacing w:after="0" w:line="240" w:lineRule="auto"/>
        <w:rPr>
          <w:rFonts w:ascii="Times New Roman" w:hAnsi="Times New Roman"/>
          <w:sz w:val="10"/>
        </w:rPr>
      </w:pPr>
      <w:r>
        <w:separator/>
      </w:r>
    </w:p>
  </w:endnote>
  <w:endnote w:type="continuationSeparator" w:id="0">
    <w:p w:rsidR="00914C38" w:rsidRPr="000F741C" w:rsidRDefault="00914C38" w:rsidP="008950BB">
      <w:pPr>
        <w:spacing w:after="0" w:line="240" w:lineRule="auto"/>
        <w:rPr>
          <w:rFonts w:ascii="Times New Roman" w:hAnsi="Times New Roman"/>
          <w:sz w:val="10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4C38" w:rsidRPr="000F741C" w:rsidRDefault="00914C38" w:rsidP="008950BB">
      <w:pPr>
        <w:spacing w:after="0" w:line="240" w:lineRule="auto"/>
        <w:rPr>
          <w:rFonts w:ascii="Times New Roman" w:hAnsi="Times New Roman"/>
          <w:sz w:val="10"/>
        </w:rPr>
      </w:pPr>
      <w:r>
        <w:separator/>
      </w:r>
    </w:p>
  </w:footnote>
  <w:footnote w:type="continuationSeparator" w:id="0">
    <w:p w:rsidR="00914C38" w:rsidRPr="000F741C" w:rsidRDefault="00914C38" w:rsidP="008950BB">
      <w:pPr>
        <w:spacing w:after="0" w:line="240" w:lineRule="auto"/>
        <w:rPr>
          <w:rFonts w:ascii="Times New Roman" w:hAnsi="Times New Roman"/>
          <w:sz w:val="10"/>
        </w:rPr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Times New Roman" w:hAnsi="Times New Roman" w:cs="Times New Roman"/>
        <w:sz w:val="28"/>
        <w:szCs w:val="28"/>
      </w:rPr>
      <w:id w:val="34203474"/>
      <w:docPartObj>
        <w:docPartGallery w:val="Page Numbers (Top of Page)"/>
        <w:docPartUnique/>
      </w:docPartObj>
    </w:sdtPr>
    <w:sdtEndPr>
      <w:rPr>
        <w:rFonts w:asciiTheme="minorHAnsi" w:hAnsiTheme="minorHAnsi" w:cstheme="minorBidi"/>
        <w:sz w:val="22"/>
        <w:szCs w:val="22"/>
      </w:rPr>
    </w:sdtEndPr>
    <w:sdtContent>
      <w:p w:rsidR="008950BB" w:rsidRDefault="004A56DC" w:rsidP="00E20909">
        <w:pPr>
          <w:pStyle w:val="Header"/>
          <w:tabs>
            <w:tab w:val="clear" w:pos="4680"/>
            <w:tab w:val="clear" w:pos="9360"/>
          </w:tabs>
          <w:jc w:val="right"/>
        </w:pPr>
        <w:r w:rsidRPr="00E20909">
          <w:rPr>
            <w:rFonts w:ascii="Times New Roman" w:hAnsi="Times New Roman" w:cs="Times New Roman"/>
            <w:b/>
            <w:bCs/>
            <w:sz w:val="28"/>
            <w:szCs w:val="28"/>
          </w:rPr>
          <w:fldChar w:fldCharType="begin"/>
        </w:r>
        <w:r w:rsidR="00182137" w:rsidRPr="00E20909">
          <w:rPr>
            <w:rFonts w:ascii="Times New Roman" w:hAnsi="Times New Roman" w:cs="Times New Roman"/>
            <w:b/>
            <w:bCs/>
            <w:sz w:val="28"/>
            <w:szCs w:val="28"/>
          </w:rPr>
          <w:instrText xml:space="preserve"> PAGE   \* MERGEFORMAT </w:instrText>
        </w:r>
        <w:r w:rsidRPr="00E20909">
          <w:rPr>
            <w:rFonts w:ascii="Times New Roman" w:hAnsi="Times New Roman" w:cs="Times New Roman"/>
            <w:b/>
            <w:bCs/>
            <w:sz w:val="28"/>
            <w:szCs w:val="28"/>
          </w:rPr>
          <w:fldChar w:fldCharType="separate"/>
        </w:r>
        <w:r w:rsidR="00033BDB">
          <w:rPr>
            <w:rFonts w:ascii="Times New Roman" w:hAnsi="Times New Roman" w:cs="Times New Roman"/>
            <w:b/>
            <w:bCs/>
            <w:noProof/>
            <w:sz w:val="28"/>
            <w:szCs w:val="28"/>
          </w:rPr>
          <w:t>1</w:t>
        </w:r>
        <w:r w:rsidRPr="00E20909">
          <w:rPr>
            <w:rFonts w:ascii="Times New Roman" w:hAnsi="Times New Roman" w:cs="Times New Roman"/>
            <w:b/>
            <w:bCs/>
            <w:sz w:val="28"/>
            <w:szCs w:val="28"/>
          </w:rPr>
          <w:fldChar w:fldCharType="end"/>
        </w:r>
      </w:p>
    </w:sdtContent>
  </w:sdt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Chemical Communication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sfw2trw4vwv01eapvc5stfrfts9t9ap0rrz&quot;&gt;My EndNote Library&lt;record-ids&gt;&lt;item&gt;321&lt;/item&gt;&lt;item&gt;391&lt;/item&gt;&lt;item&gt;392&lt;/item&gt;&lt;item&gt;393&lt;/item&gt;&lt;item&gt;404&lt;/item&gt;&lt;item&gt;422&lt;/item&gt;&lt;item&gt;525&lt;/item&gt;&lt;item&gt;575&lt;/item&gt;&lt;/record-ids&gt;&lt;/item&gt;&lt;/Libraries&gt;"/>
  </w:docVars>
  <w:rsids>
    <w:rsidRoot w:val="002F14C1"/>
    <w:rsid w:val="000053B6"/>
    <w:rsid w:val="00011028"/>
    <w:rsid w:val="00016D34"/>
    <w:rsid w:val="00017D76"/>
    <w:rsid w:val="00022ACD"/>
    <w:rsid w:val="00033BDB"/>
    <w:rsid w:val="00040A94"/>
    <w:rsid w:val="00046363"/>
    <w:rsid w:val="00051860"/>
    <w:rsid w:val="00055CA9"/>
    <w:rsid w:val="0005745F"/>
    <w:rsid w:val="00072F16"/>
    <w:rsid w:val="00090086"/>
    <w:rsid w:val="00090AC0"/>
    <w:rsid w:val="000C511B"/>
    <w:rsid w:val="000C598C"/>
    <w:rsid w:val="000C5F62"/>
    <w:rsid w:val="000D054F"/>
    <w:rsid w:val="000D61BA"/>
    <w:rsid w:val="000E17CA"/>
    <w:rsid w:val="000E24B0"/>
    <w:rsid w:val="000E49EA"/>
    <w:rsid w:val="000F5690"/>
    <w:rsid w:val="001010B4"/>
    <w:rsid w:val="001359E6"/>
    <w:rsid w:val="00135E31"/>
    <w:rsid w:val="00140DA5"/>
    <w:rsid w:val="0014181B"/>
    <w:rsid w:val="001431C8"/>
    <w:rsid w:val="0014465E"/>
    <w:rsid w:val="001546B3"/>
    <w:rsid w:val="00155101"/>
    <w:rsid w:val="00160257"/>
    <w:rsid w:val="00161827"/>
    <w:rsid w:val="00171CC5"/>
    <w:rsid w:val="001727F6"/>
    <w:rsid w:val="00173B0A"/>
    <w:rsid w:val="00176212"/>
    <w:rsid w:val="001773A3"/>
    <w:rsid w:val="00177769"/>
    <w:rsid w:val="00182137"/>
    <w:rsid w:val="001A7E32"/>
    <w:rsid w:val="001B20EF"/>
    <w:rsid w:val="001C6C19"/>
    <w:rsid w:val="001D46CA"/>
    <w:rsid w:val="001D530D"/>
    <w:rsid w:val="001E0D78"/>
    <w:rsid w:val="001E50B9"/>
    <w:rsid w:val="001F3FD2"/>
    <w:rsid w:val="001F75A8"/>
    <w:rsid w:val="002008E1"/>
    <w:rsid w:val="00202507"/>
    <w:rsid w:val="002058C3"/>
    <w:rsid w:val="002145D4"/>
    <w:rsid w:val="002178E1"/>
    <w:rsid w:val="00217FDF"/>
    <w:rsid w:val="00230467"/>
    <w:rsid w:val="00232CDA"/>
    <w:rsid w:val="00233658"/>
    <w:rsid w:val="002356A9"/>
    <w:rsid w:val="00243A4F"/>
    <w:rsid w:val="00244C02"/>
    <w:rsid w:val="00245024"/>
    <w:rsid w:val="00250B15"/>
    <w:rsid w:val="00250FA7"/>
    <w:rsid w:val="00253244"/>
    <w:rsid w:val="00256D60"/>
    <w:rsid w:val="0026281A"/>
    <w:rsid w:val="00262E5B"/>
    <w:rsid w:val="00264509"/>
    <w:rsid w:val="002647F6"/>
    <w:rsid w:val="002664D9"/>
    <w:rsid w:val="002671C3"/>
    <w:rsid w:val="00270198"/>
    <w:rsid w:val="00276919"/>
    <w:rsid w:val="00280985"/>
    <w:rsid w:val="00283ADE"/>
    <w:rsid w:val="00285FA8"/>
    <w:rsid w:val="00287E1C"/>
    <w:rsid w:val="002918E4"/>
    <w:rsid w:val="00296059"/>
    <w:rsid w:val="002A4B9A"/>
    <w:rsid w:val="002A6697"/>
    <w:rsid w:val="002B0EAB"/>
    <w:rsid w:val="002B2791"/>
    <w:rsid w:val="002B4BE7"/>
    <w:rsid w:val="002C050D"/>
    <w:rsid w:val="002C1B82"/>
    <w:rsid w:val="002C4BD4"/>
    <w:rsid w:val="002D103A"/>
    <w:rsid w:val="002D4F35"/>
    <w:rsid w:val="002D62AA"/>
    <w:rsid w:val="002D7F11"/>
    <w:rsid w:val="002F14C1"/>
    <w:rsid w:val="00305F3F"/>
    <w:rsid w:val="00311927"/>
    <w:rsid w:val="00314837"/>
    <w:rsid w:val="00315D31"/>
    <w:rsid w:val="003173EB"/>
    <w:rsid w:val="003177BA"/>
    <w:rsid w:val="003264D6"/>
    <w:rsid w:val="00326AA1"/>
    <w:rsid w:val="0033545E"/>
    <w:rsid w:val="003418CE"/>
    <w:rsid w:val="00342535"/>
    <w:rsid w:val="0035578A"/>
    <w:rsid w:val="00357DEB"/>
    <w:rsid w:val="00370C5C"/>
    <w:rsid w:val="0037347A"/>
    <w:rsid w:val="00373CB1"/>
    <w:rsid w:val="00374E47"/>
    <w:rsid w:val="003756B7"/>
    <w:rsid w:val="00380470"/>
    <w:rsid w:val="00382D27"/>
    <w:rsid w:val="00383B7E"/>
    <w:rsid w:val="00392458"/>
    <w:rsid w:val="0039507F"/>
    <w:rsid w:val="003A24F3"/>
    <w:rsid w:val="003A3DE0"/>
    <w:rsid w:val="003B07E3"/>
    <w:rsid w:val="003B5798"/>
    <w:rsid w:val="003B7CF8"/>
    <w:rsid w:val="003C05BC"/>
    <w:rsid w:val="003E1E6F"/>
    <w:rsid w:val="003F0837"/>
    <w:rsid w:val="003F2876"/>
    <w:rsid w:val="00417C63"/>
    <w:rsid w:val="0042781E"/>
    <w:rsid w:val="00431B1D"/>
    <w:rsid w:val="00436C84"/>
    <w:rsid w:val="00436CAB"/>
    <w:rsid w:val="00443141"/>
    <w:rsid w:val="00444403"/>
    <w:rsid w:val="00444775"/>
    <w:rsid w:val="00445DEE"/>
    <w:rsid w:val="004507C1"/>
    <w:rsid w:val="00455265"/>
    <w:rsid w:val="004653D2"/>
    <w:rsid w:val="004772BF"/>
    <w:rsid w:val="0048268E"/>
    <w:rsid w:val="004936AB"/>
    <w:rsid w:val="00494B0E"/>
    <w:rsid w:val="004A2E1E"/>
    <w:rsid w:val="004A56DC"/>
    <w:rsid w:val="004A721E"/>
    <w:rsid w:val="004B02F8"/>
    <w:rsid w:val="004B1B7F"/>
    <w:rsid w:val="004B6A2F"/>
    <w:rsid w:val="004C34E6"/>
    <w:rsid w:val="004C6381"/>
    <w:rsid w:val="004F2206"/>
    <w:rsid w:val="004F552B"/>
    <w:rsid w:val="004F5BDA"/>
    <w:rsid w:val="00500B57"/>
    <w:rsid w:val="005011EC"/>
    <w:rsid w:val="00502BDF"/>
    <w:rsid w:val="00532076"/>
    <w:rsid w:val="0053484B"/>
    <w:rsid w:val="005408E7"/>
    <w:rsid w:val="00547D7C"/>
    <w:rsid w:val="00550CE7"/>
    <w:rsid w:val="005532E8"/>
    <w:rsid w:val="00555582"/>
    <w:rsid w:val="00555A1F"/>
    <w:rsid w:val="005615CF"/>
    <w:rsid w:val="005625BA"/>
    <w:rsid w:val="0056506D"/>
    <w:rsid w:val="00572FD1"/>
    <w:rsid w:val="005745C0"/>
    <w:rsid w:val="00580A99"/>
    <w:rsid w:val="0058187D"/>
    <w:rsid w:val="00587095"/>
    <w:rsid w:val="00587737"/>
    <w:rsid w:val="00592518"/>
    <w:rsid w:val="00593AF9"/>
    <w:rsid w:val="005A0F61"/>
    <w:rsid w:val="005A333A"/>
    <w:rsid w:val="005A4B87"/>
    <w:rsid w:val="005A65D0"/>
    <w:rsid w:val="005B3966"/>
    <w:rsid w:val="005B731D"/>
    <w:rsid w:val="005F6EAD"/>
    <w:rsid w:val="00601790"/>
    <w:rsid w:val="00607C1C"/>
    <w:rsid w:val="006113D6"/>
    <w:rsid w:val="00612147"/>
    <w:rsid w:val="00614566"/>
    <w:rsid w:val="006156DA"/>
    <w:rsid w:val="0062374B"/>
    <w:rsid w:val="00623A2E"/>
    <w:rsid w:val="00632354"/>
    <w:rsid w:val="00641503"/>
    <w:rsid w:val="00645137"/>
    <w:rsid w:val="00645ED2"/>
    <w:rsid w:val="00655558"/>
    <w:rsid w:val="00663291"/>
    <w:rsid w:val="00664D91"/>
    <w:rsid w:val="00666BD6"/>
    <w:rsid w:val="00683B11"/>
    <w:rsid w:val="00685AD5"/>
    <w:rsid w:val="00687C35"/>
    <w:rsid w:val="006935EA"/>
    <w:rsid w:val="006A1069"/>
    <w:rsid w:val="006A53C6"/>
    <w:rsid w:val="006A7B96"/>
    <w:rsid w:val="006B107D"/>
    <w:rsid w:val="006B61C6"/>
    <w:rsid w:val="006D246B"/>
    <w:rsid w:val="006D4775"/>
    <w:rsid w:val="006D52B4"/>
    <w:rsid w:val="006D6038"/>
    <w:rsid w:val="006D6D40"/>
    <w:rsid w:val="006E5281"/>
    <w:rsid w:val="006F1F80"/>
    <w:rsid w:val="006F4669"/>
    <w:rsid w:val="007003DD"/>
    <w:rsid w:val="00703239"/>
    <w:rsid w:val="00710F78"/>
    <w:rsid w:val="00726522"/>
    <w:rsid w:val="00734C9E"/>
    <w:rsid w:val="00742727"/>
    <w:rsid w:val="00745AEC"/>
    <w:rsid w:val="007634E2"/>
    <w:rsid w:val="00775030"/>
    <w:rsid w:val="00775431"/>
    <w:rsid w:val="00784AA1"/>
    <w:rsid w:val="00784C33"/>
    <w:rsid w:val="0078788C"/>
    <w:rsid w:val="00787B19"/>
    <w:rsid w:val="0079199C"/>
    <w:rsid w:val="007A26F4"/>
    <w:rsid w:val="007A6CC7"/>
    <w:rsid w:val="007B6A2C"/>
    <w:rsid w:val="007B7D3C"/>
    <w:rsid w:val="007C160F"/>
    <w:rsid w:val="007D2168"/>
    <w:rsid w:val="007D2FFD"/>
    <w:rsid w:val="007D71DB"/>
    <w:rsid w:val="007E27DB"/>
    <w:rsid w:val="007E3392"/>
    <w:rsid w:val="007E7762"/>
    <w:rsid w:val="007F0A18"/>
    <w:rsid w:val="007F67F4"/>
    <w:rsid w:val="0080120F"/>
    <w:rsid w:val="00801429"/>
    <w:rsid w:val="00804E8B"/>
    <w:rsid w:val="00805AC4"/>
    <w:rsid w:val="00807AC7"/>
    <w:rsid w:val="00810C05"/>
    <w:rsid w:val="00812DA9"/>
    <w:rsid w:val="0082147D"/>
    <w:rsid w:val="00823DA1"/>
    <w:rsid w:val="0083169E"/>
    <w:rsid w:val="00840538"/>
    <w:rsid w:val="008504FA"/>
    <w:rsid w:val="008509D4"/>
    <w:rsid w:val="00851AA7"/>
    <w:rsid w:val="00860B36"/>
    <w:rsid w:val="00860BC4"/>
    <w:rsid w:val="00861A64"/>
    <w:rsid w:val="00865659"/>
    <w:rsid w:val="00873B97"/>
    <w:rsid w:val="00877094"/>
    <w:rsid w:val="00885C7C"/>
    <w:rsid w:val="0088718B"/>
    <w:rsid w:val="008950BB"/>
    <w:rsid w:val="008B542F"/>
    <w:rsid w:val="008C0E11"/>
    <w:rsid w:val="008C7934"/>
    <w:rsid w:val="008D1BE3"/>
    <w:rsid w:val="008D3E5C"/>
    <w:rsid w:val="008E0D0F"/>
    <w:rsid w:val="008F6BFD"/>
    <w:rsid w:val="00914C38"/>
    <w:rsid w:val="00916C53"/>
    <w:rsid w:val="00916DD8"/>
    <w:rsid w:val="00922A74"/>
    <w:rsid w:val="00932A7C"/>
    <w:rsid w:val="009332EC"/>
    <w:rsid w:val="009373BC"/>
    <w:rsid w:val="00943AA5"/>
    <w:rsid w:val="009447FB"/>
    <w:rsid w:val="00945A04"/>
    <w:rsid w:val="00953D9B"/>
    <w:rsid w:val="00955A4E"/>
    <w:rsid w:val="00955EA9"/>
    <w:rsid w:val="0095601D"/>
    <w:rsid w:val="00957C15"/>
    <w:rsid w:val="00965B34"/>
    <w:rsid w:val="0097456B"/>
    <w:rsid w:val="009769B4"/>
    <w:rsid w:val="009917C7"/>
    <w:rsid w:val="00992CF5"/>
    <w:rsid w:val="009969EE"/>
    <w:rsid w:val="009A4332"/>
    <w:rsid w:val="009A6480"/>
    <w:rsid w:val="009B441C"/>
    <w:rsid w:val="009C2BA9"/>
    <w:rsid w:val="009D11AB"/>
    <w:rsid w:val="009D2EAB"/>
    <w:rsid w:val="009D300E"/>
    <w:rsid w:val="009D3FE1"/>
    <w:rsid w:val="009E17CC"/>
    <w:rsid w:val="009E3299"/>
    <w:rsid w:val="009E604C"/>
    <w:rsid w:val="009F15B1"/>
    <w:rsid w:val="009F4F18"/>
    <w:rsid w:val="00A0455F"/>
    <w:rsid w:val="00A04A69"/>
    <w:rsid w:val="00A11C6E"/>
    <w:rsid w:val="00A124ED"/>
    <w:rsid w:val="00A20B09"/>
    <w:rsid w:val="00A26689"/>
    <w:rsid w:val="00A3738E"/>
    <w:rsid w:val="00A4045B"/>
    <w:rsid w:val="00A40CCA"/>
    <w:rsid w:val="00A45A4B"/>
    <w:rsid w:val="00A46E40"/>
    <w:rsid w:val="00A62297"/>
    <w:rsid w:val="00A767CB"/>
    <w:rsid w:val="00A84488"/>
    <w:rsid w:val="00A90B7C"/>
    <w:rsid w:val="00AA38EB"/>
    <w:rsid w:val="00AA575A"/>
    <w:rsid w:val="00AC1263"/>
    <w:rsid w:val="00AD7241"/>
    <w:rsid w:val="00AE16C5"/>
    <w:rsid w:val="00AE70A0"/>
    <w:rsid w:val="00AF1D14"/>
    <w:rsid w:val="00AF4174"/>
    <w:rsid w:val="00AF514B"/>
    <w:rsid w:val="00AF5530"/>
    <w:rsid w:val="00B062FA"/>
    <w:rsid w:val="00B11BFC"/>
    <w:rsid w:val="00B17F96"/>
    <w:rsid w:val="00B26506"/>
    <w:rsid w:val="00B34459"/>
    <w:rsid w:val="00B350A4"/>
    <w:rsid w:val="00B41164"/>
    <w:rsid w:val="00B422A3"/>
    <w:rsid w:val="00B43C5E"/>
    <w:rsid w:val="00B5017B"/>
    <w:rsid w:val="00B52570"/>
    <w:rsid w:val="00B5482A"/>
    <w:rsid w:val="00B566C9"/>
    <w:rsid w:val="00B62A08"/>
    <w:rsid w:val="00B65050"/>
    <w:rsid w:val="00B66AE0"/>
    <w:rsid w:val="00B67815"/>
    <w:rsid w:val="00B70ADB"/>
    <w:rsid w:val="00B727EA"/>
    <w:rsid w:val="00B7311D"/>
    <w:rsid w:val="00B7789A"/>
    <w:rsid w:val="00B8353C"/>
    <w:rsid w:val="00B90420"/>
    <w:rsid w:val="00B9220D"/>
    <w:rsid w:val="00B92441"/>
    <w:rsid w:val="00BB24CA"/>
    <w:rsid w:val="00BB40D9"/>
    <w:rsid w:val="00BD282C"/>
    <w:rsid w:val="00BD52E9"/>
    <w:rsid w:val="00BD6D5A"/>
    <w:rsid w:val="00BD76D3"/>
    <w:rsid w:val="00BD7C2C"/>
    <w:rsid w:val="00BF1C26"/>
    <w:rsid w:val="00C00C12"/>
    <w:rsid w:val="00C0167F"/>
    <w:rsid w:val="00C12D16"/>
    <w:rsid w:val="00C14EB5"/>
    <w:rsid w:val="00C15CFB"/>
    <w:rsid w:val="00C20ED1"/>
    <w:rsid w:val="00C2119E"/>
    <w:rsid w:val="00C25361"/>
    <w:rsid w:val="00C33C4D"/>
    <w:rsid w:val="00C33FBD"/>
    <w:rsid w:val="00C36613"/>
    <w:rsid w:val="00C428BE"/>
    <w:rsid w:val="00C438A7"/>
    <w:rsid w:val="00C466A3"/>
    <w:rsid w:val="00C56DE1"/>
    <w:rsid w:val="00C65349"/>
    <w:rsid w:val="00C661E5"/>
    <w:rsid w:val="00C67B60"/>
    <w:rsid w:val="00C721D3"/>
    <w:rsid w:val="00C73A9C"/>
    <w:rsid w:val="00C75CF0"/>
    <w:rsid w:val="00C778C1"/>
    <w:rsid w:val="00C779A6"/>
    <w:rsid w:val="00C77CFE"/>
    <w:rsid w:val="00C91515"/>
    <w:rsid w:val="00C91826"/>
    <w:rsid w:val="00C93775"/>
    <w:rsid w:val="00C963FB"/>
    <w:rsid w:val="00CA5C04"/>
    <w:rsid w:val="00CA6974"/>
    <w:rsid w:val="00CA7ED0"/>
    <w:rsid w:val="00CB1387"/>
    <w:rsid w:val="00CB5EDF"/>
    <w:rsid w:val="00CB7B23"/>
    <w:rsid w:val="00CC63FB"/>
    <w:rsid w:val="00CD0268"/>
    <w:rsid w:val="00CE0DB9"/>
    <w:rsid w:val="00CE36A3"/>
    <w:rsid w:val="00CE6306"/>
    <w:rsid w:val="00CE76B8"/>
    <w:rsid w:val="00CF5F44"/>
    <w:rsid w:val="00CF7A4C"/>
    <w:rsid w:val="00D00474"/>
    <w:rsid w:val="00D007CB"/>
    <w:rsid w:val="00D02E60"/>
    <w:rsid w:val="00D0509D"/>
    <w:rsid w:val="00D0511E"/>
    <w:rsid w:val="00D05BF5"/>
    <w:rsid w:val="00D14C98"/>
    <w:rsid w:val="00D22F14"/>
    <w:rsid w:val="00D36476"/>
    <w:rsid w:val="00D406D3"/>
    <w:rsid w:val="00D52DAA"/>
    <w:rsid w:val="00D554F3"/>
    <w:rsid w:val="00D559CE"/>
    <w:rsid w:val="00D62FC5"/>
    <w:rsid w:val="00D671BF"/>
    <w:rsid w:val="00D7371D"/>
    <w:rsid w:val="00D75F14"/>
    <w:rsid w:val="00D93963"/>
    <w:rsid w:val="00D93E45"/>
    <w:rsid w:val="00D967DD"/>
    <w:rsid w:val="00DA2A03"/>
    <w:rsid w:val="00DA721D"/>
    <w:rsid w:val="00DC1DF0"/>
    <w:rsid w:val="00DD02B1"/>
    <w:rsid w:val="00DD5099"/>
    <w:rsid w:val="00DF03B9"/>
    <w:rsid w:val="00DF35CA"/>
    <w:rsid w:val="00E01A7E"/>
    <w:rsid w:val="00E023B0"/>
    <w:rsid w:val="00E140F9"/>
    <w:rsid w:val="00E20909"/>
    <w:rsid w:val="00E21847"/>
    <w:rsid w:val="00E233CF"/>
    <w:rsid w:val="00E316A0"/>
    <w:rsid w:val="00E358DC"/>
    <w:rsid w:val="00E47174"/>
    <w:rsid w:val="00E51BF5"/>
    <w:rsid w:val="00E558B7"/>
    <w:rsid w:val="00E65CEB"/>
    <w:rsid w:val="00E675E3"/>
    <w:rsid w:val="00E72825"/>
    <w:rsid w:val="00E7313A"/>
    <w:rsid w:val="00E9350C"/>
    <w:rsid w:val="00EA188F"/>
    <w:rsid w:val="00EB0B01"/>
    <w:rsid w:val="00EB751C"/>
    <w:rsid w:val="00EC2598"/>
    <w:rsid w:val="00EC2993"/>
    <w:rsid w:val="00ED11EC"/>
    <w:rsid w:val="00EE16DE"/>
    <w:rsid w:val="00EE1FD8"/>
    <w:rsid w:val="00EF1828"/>
    <w:rsid w:val="00EF19A2"/>
    <w:rsid w:val="00EF523E"/>
    <w:rsid w:val="00EF56C5"/>
    <w:rsid w:val="00F168A1"/>
    <w:rsid w:val="00F222A4"/>
    <w:rsid w:val="00F2546E"/>
    <w:rsid w:val="00F26712"/>
    <w:rsid w:val="00F32521"/>
    <w:rsid w:val="00F3533F"/>
    <w:rsid w:val="00F3733A"/>
    <w:rsid w:val="00F40985"/>
    <w:rsid w:val="00F547DF"/>
    <w:rsid w:val="00F56441"/>
    <w:rsid w:val="00F64851"/>
    <w:rsid w:val="00F665C8"/>
    <w:rsid w:val="00F84092"/>
    <w:rsid w:val="00F9024D"/>
    <w:rsid w:val="00F979A1"/>
    <w:rsid w:val="00FA0B9C"/>
    <w:rsid w:val="00FA135B"/>
    <w:rsid w:val="00FA1B73"/>
    <w:rsid w:val="00FB0214"/>
    <w:rsid w:val="00FB2ED0"/>
    <w:rsid w:val="00FB5816"/>
    <w:rsid w:val="00FC2951"/>
    <w:rsid w:val="00FC6FE3"/>
    <w:rsid w:val="00FC731A"/>
    <w:rsid w:val="00FC7AD0"/>
    <w:rsid w:val="00FD5C41"/>
    <w:rsid w:val="00FD7246"/>
    <w:rsid w:val="00FF14F1"/>
    <w:rsid w:val="00FF6A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B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64D9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0B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B0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62A0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72F16"/>
  </w:style>
  <w:style w:type="paragraph" w:styleId="Header">
    <w:name w:val="header"/>
    <w:basedOn w:val="Normal"/>
    <w:link w:val="HeaderChar"/>
    <w:uiPriority w:val="99"/>
    <w:unhideWhenUsed/>
    <w:rsid w:val="008950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50BB"/>
  </w:style>
  <w:style w:type="paragraph" w:styleId="Footer">
    <w:name w:val="footer"/>
    <w:basedOn w:val="Normal"/>
    <w:link w:val="FooterChar"/>
    <w:uiPriority w:val="99"/>
    <w:semiHidden/>
    <w:unhideWhenUsed/>
    <w:rsid w:val="008950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950B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ME</Company>
  <LinksUpToDate>false</LinksUpToDate>
  <CharactersWithSpaces>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vind</dc:creator>
  <cp:keywords/>
  <dc:description/>
  <cp:lastModifiedBy>arabina</cp:lastModifiedBy>
  <cp:revision>101</cp:revision>
  <dcterms:created xsi:type="dcterms:W3CDTF">2013-12-07T06:03:00Z</dcterms:created>
  <dcterms:modified xsi:type="dcterms:W3CDTF">2014-05-15T05:24:00Z</dcterms:modified>
</cp:coreProperties>
</file>